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7EC2" w14:textId="753F8ACA" w:rsidR="003F6D9B" w:rsidRDefault="003F6D9B"/>
    <w:p w14:paraId="21BC6B09" w14:textId="54630838" w:rsidR="00463965" w:rsidRDefault="00463965"/>
    <w:p w14:paraId="7DFA7A95" w14:textId="105B9618" w:rsidR="00B330BF" w:rsidRPr="004A0348" w:rsidRDefault="00463965" w:rsidP="004A0348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5 Table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nominal significance levels of the </w:t>
      </w:r>
      <w:r>
        <w:rPr>
          <w:rFonts w:ascii="Arial" w:hAnsi="Arial" w:cs="Arial"/>
          <w:b/>
          <w:bCs/>
          <w:sz w:val="20"/>
          <w:szCs w:val="20"/>
        </w:rPr>
        <w:t xml:space="preserve">other </w:t>
      </w:r>
      <w:r w:rsidR="00E42156">
        <w:rPr>
          <w:rFonts w:ascii="Arial" w:hAnsi="Arial" w:cs="Arial" w:hint="eastAsia"/>
          <w:b/>
          <w:bCs/>
          <w:sz w:val="20"/>
          <w:szCs w:val="20"/>
        </w:rPr>
        <w:t>eigh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method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(CLC, MANOVA, </w:t>
      </w:r>
      <w:proofErr w:type="spellStart"/>
      <w:r>
        <w:rPr>
          <w:rFonts w:ascii="Arial" w:hAnsi="Arial" w:cs="Arial"/>
          <w:b/>
          <w:sz w:val="20"/>
          <w:szCs w:val="20"/>
        </w:rPr>
        <w:t>MultiPhen</w:t>
      </w:r>
      <w:proofErr w:type="spellEnd"/>
      <w:r>
        <w:rPr>
          <w:rFonts w:ascii="Arial" w:hAnsi="Arial" w:cs="Arial"/>
          <w:b/>
          <w:sz w:val="20"/>
          <w:szCs w:val="20"/>
        </w:rPr>
        <w:t>, TATES, O’Brien, Omnibus</w:t>
      </w:r>
      <w:r w:rsidR="00E42156">
        <w:rPr>
          <w:rFonts w:ascii="Arial" w:hAnsi="Arial" w:cs="Arial"/>
          <w:b/>
          <w:sz w:val="20"/>
          <w:szCs w:val="20"/>
        </w:rPr>
        <w:t xml:space="preserve">, Het, </w:t>
      </w:r>
      <w:proofErr w:type="spellStart"/>
      <w:r w:rsidR="00E42156">
        <w:rPr>
          <w:rFonts w:ascii="Arial" w:hAnsi="Arial" w:cs="Arial"/>
          <w:b/>
          <w:sz w:val="20"/>
          <w:szCs w:val="20"/>
        </w:rPr>
        <w:t>Hom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) </w:t>
      </w:r>
      <w:r w:rsidRPr="00EA1B48">
        <w:rPr>
          <w:rFonts w:ascii="Arial" w:hAnsi="Arial" w:cs="Arial"/>
          <w:b/>
          <w:bCs/>
          <w:sz w:val="20"/>
          <w:szCs w:val="20"/>
        </w:rPr>
        <w:t>for</w:t>
      </w:r>
      <w:r w:rsidRPr="00EA1B48"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EA1B48">
        <w:rPr>
          <w:rFonts w:ascii="Arial" w:hAnsi="Arial" w:cs="Arial"/>
          <w:b/>
          <w:bCs/>
          <w:sz w:val="20"/>
          <w:szCs w:val="20"/>
        </w:rPr>
        <w:t>0 quant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1"/>
        <w:tblW w:w="102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806"/>
        <w:gridCol w:w="901"/>
        <w:gridCol w:w="810"/>
        <w:gridCol w:w="810"/>
        <w:gridCol w:w="1171"/>
        <w:gridCol w:w="1171"/>
        <w:gridCol w:w="900"/>
        <w:gridCol w:w="990"/>
        <w:gridCol w:w="1081"/>
        <w:gridCol w:w="810"/>
        <w:gridCol w:w="810"/>
      </w:tblGrid>
      <w:tr w:rsidR="00B330BF" w:rsidRPr="00B330BF" w14:paraId="037EAB3A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CAD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E4AF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BD3D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B60E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CLC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8BA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MANOVA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CBC0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MultiPhe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4EE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TAT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CD38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O’Brien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D948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Omnib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922C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He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C74ED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Hom</w:t>
            </w:r>
            <w:proofErr w:type="spellEnd"/>
          </w:p>
        </w:tc>
      </w:tr>
      <w:tr w:rsidR="00B330BF" w:rsidRPr="00B330BF" w14:paraId="3271BAD1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7B7EC1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BA6BC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C6B8CC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1AC206E" w14:textId="3C669F15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3651040" w14:textId="226DEEE0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AB072F" w:rsidRPr="00615E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72D3D7D" w14:textId="153A410A" w:rsidR="00B330BF" w:rsidRPr="00AF72A6" w:rsidRDefault="00F11315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D9CE73D" w14:textId="6EB12D95" w:rsidR="00B330BF" w:rsidRPr="00615E69" w:rsidRDefault="00AB072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75FC855" w14:textId="312A362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AB072F" w:rsidRPr="00615E69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20952F0F" w14:textId="5FAEFE39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</w:t>
            </w:r>
            <w:r w:rsidR="00AB072F" w:rsidRPr="00615E6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3B258C" w14:textId="387C1850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1C3031" w14:textId="6C8A6E38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B330BF" w:rsidRPr="00B330BF" w14:paraId="07EF537E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8B6DF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2C65C5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931D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24093DC7" w14:textId="6D3949AB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193B1C5" w14:textId="3BAFBED7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EC7A45" w:rsidRPr="00615E69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A178810" w14:textId="7AA0D856" w:rsidR="00B330BF" w:rsidRPr="00AF72A6" w:rsidRDefault="00F11315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23CBC22E" w14:textId="7BE987A7" w:rsidR="00B330BF" w:rsidRPr="00615E69" w:rsidRDefault="00EC7A45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AE5158F" w14:textId="5B288199" w:rsidR="00B330BF" w:rsidRPr="00615E69" w:rsidRDefault="00EC7A45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2178E74B" w14:textId="166861F9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EC7A45" w:rsidRPr="00615E69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E1A4" w14:textId="58925FCD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2FA9" w14:textId="48643EDF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330BF" w:rsidRPr="00B330BF" w14:paraId="409B0AE7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2CE3C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8E95E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18E0E1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A781984" w14:textId="60C8A30C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C77B30B" w14:textId="2C2CF6A5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71CA1E3" w14:textId="05EFD3D4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232DEB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407B42BA" w14:textId="36B48763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470463"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53BBBB6D" w14:textId="67C1417F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8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41226FA" w14:textId="0EB8F1BF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6E319E" w14:textId="71D4140E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24A59" w14:textId="7485F7AC" w:rsidR="00B330BF" w:rsidRPr="00615E69" w:rsidRDefault="00AC55BB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</w:tr>
      <w:tr w:rsidR="00B330BF" w:rsidRPr="00B330BF" w14:paraId="33D4A3C0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E203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262E07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092C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3BCC3DD4" w14:textId="03879293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56CBDD1" w14:textId="741E936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8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57BABF8F" w14:textId="3919B739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</w:t>
            </w:r>
            <w:r w:rsidR="00232DEB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253B97A" w14:textId="5EADC0B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0FF3FB5" w14:textId="130C10D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6B3BDA0B" w14:textId="424B18DA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C949" w14:textId="36E3689E" w:rsidR="00B330BF" w:rsidRPr="00615E69" w:rsidRDefault="00F1073E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B47F03" w:rsidRPr="00615E6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E7F0" w14:textId="557DF391" w:rsidR="00B330BF" w:rsidRPr="00615E69" w:rsidRDefault="00AC55BB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B330BF" w:rsidRPr="00B330BF" w14:paraId="243D5457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AD41D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54C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69DE1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17AEDCE" w14:textId="450BD771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401C78F" w14:textId="03343883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03519CFC" w14:textId="006A91B8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126E1D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D000F8A" w14:textId="1A368A65" w:rsidR="00B330BF" w:rsidRPr="00615E69" w:rsidRDefault="0047046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661107B" w14:textId="5100D78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44C20617" w14:textId="37723323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07E2A" w14:textId="3607E6C3" w:rsidR="00B330BF" w:rsidRPr="00615E69" w:rsidRDefault="00F1073E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4FAFC" w14:textId="23826133" w:rsidR="00B330BF" w:rsidRPr="00615E69" w:rsidRDefault="00AC55BB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</w:tr>
      <w:tr w:rsidR="00B330BF" w:rsidRPr="00B330BF" w14:paraId="69D3FBA4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4952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C614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A756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7B5D5F50" w14:textId="6D92089A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81E6E6F" w14:textId="1931F47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527F613B" w14:textId="0A9F30E3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126E1D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BC1E427" w14:textId="1642170C" w:rsidR="00B330BF" w:rsidRPr="00615E69" w:rsidRDefault="0047046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85AB68F" w14:textId="1025C0C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2B1A78AC" w14:textId="7CAC8209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2777" w14:textId="6FCC7919" w:rsidR="00B330BF" w:rsidRPr="00615E69" w:rsidRDefault="00F1073E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D6ED" w14:textId="73F8DC8B" w:rsidR="00B330BF" w:rsidRPr="00615E69" w:rsidRDefault="00AC55BB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B330BF" w:rsidRPr="00B330BF" w14:paraId="218B010A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9AF9A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2656F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7A3FE5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2AF2159A" w14:textId="1FBF26DE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4336D85" w14:textId="57CF307B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3FD401C" w14:textId="3FB8AC3F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591663D" w14:textId="5A7D0887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60BF380" w14:textId="26CB4D25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038937F7" w14:textId="26EFBA0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34B6A1" w14:textId="5D929638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4F054B" w14:textId="7C896E63" w:rsidR="00B330BF" w:rsidRPr="00615E69" w:rsidRDefault="00267D58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</w:tr>
      <w:tr w:rsidR="00B330BF" w:rsidRPr="00B330BF" w14:paraId="3C7A0CC4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39A99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3EC1BD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47B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231A8847" w14:textId="4555CA4B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BEAD4FF" w14:textId="11E479CB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AFA263D" w14:textId="2A3E2AD9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5E08AE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9999F58" w14:textId="690CB781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582BAC0" w14:textId="4709B9ED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343320B" w14:textId="17346B3B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7EC1" w14:textId="406A12D3" w:rsidR="00B330BF" w:rsidRPr="00615E69" w:rsidRDefault="002423F9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6323D8" w:rsidRPr="00615E6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72C7" w14:textId="16989017" w:rsidR="00B330BF" w:rsidRPr="00615E69" w:rsidRDefault="00267D58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E00240" w:rsidRPr="00615E6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B330BF" w:rsidRPr="00B330BF" w14:paraId="38B75644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489831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03533C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9D10EC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79EE554" w14:textId="05B7377D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55D0BF2D" w14:textId="399F42D2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4442FE42" w14:textId="0D879EBA" w:rsidR="00B330BF" w:rsidRPr="00AF72A6" w:rsidRDefault="0044429E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9210CCE" w14:textId="1D1A2B3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470463" w:rsidRPr="00615E6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63F52B14" w14:textId="784EFAD8" w:rsidR="00B330BF" w:rsidRPr="00615E69" w:rsidRDefault="0083432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4F827BDA" w14:textId="2E3F805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D62F03" w14:textId="51715051" w:rsidR="00B330BF" w:rsidRPr="00615E69" w:rsidRDefault="00737E3B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6323D8" w:rsidRPr="00615E69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D6779B" w14:textId="4912F9D9" w:rsidR="00B330BF" w:rsidRPr="00615E69" w:rsidRDefault="00AC55BB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B330BF" w:rsidRPr="00B330BF" w14:paraId="483ED750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54A30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AC0B52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3A9A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2C4422C7" w14:textId="143F04D0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CF6F74C" w14:textId="08AF494E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3979F1A1" w14:textId="60A24276" w:rsidR="00B330BF" w:rsidRPr="00AF72A6" w:rsidRDefault="0044429E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16379139" w14:textId="61C3070F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470463" w:rsidRPr="00615E69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CCAE21D" w14:textId="0BE0AAE0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3E516B65" w14:textId="778F7C3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DB14" w14:textId="3962ADA9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82DA" w14:textId="2A6F703A" w:rsidR="00B330BF" w:rsidRPr="00615E69" w:rsidRDefault="00267D58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</w:tr>
      <w:tr w:rsidR="00B330BF" w:rsidRPr="00B330BF" w14:paraId="1CD3CC84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6E41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146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ECEA5D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EE7C7CD" w14:textId="5773C0D6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CE8F165" w14:textId="415C5AF6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F817527" w14:textId="3F5FD746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4429E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4781B42" w14:textId="282D532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470463" w:rsidRPr="00615E69">
              <w:rPr>
                <w:rFonts w:ascii="Times New Roman" w:hAnsi="Times New Roman"/>
                <w:sz w:val="20"/>
                <w:szCs w:val="20"/>
              </w:rPr>
              <w:t>0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5EBA6E65" w14:textId="306A1940" w:rsidR="00B330BF" w:rsidRPr="00615E69" w:rsidRDefault="0083432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3129F41B" w14:textId="6D55E63F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867A5D" w14:textId="26EB8A1F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1115D" w14:textId="33A2CC29" w:rsidR="00B330BF" w:rsidRPr="00615E69" w:rsidRDefault="00267D58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B330BF" w:rsidRPr="00B330BF" w14:paraId="38483AA1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B27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D9F3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5FAC6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88239F4" w14:textId="2DEB7808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6F5F417" w14:textId="0376A59A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4A1D241" w14:textId="40361BB9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4429E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F0BC784" w14:textId="0FAD0F1D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31F20196" w14:textId="43FF863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2C33A5A5" w14:textId="2CECA61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6FBA" w14:textId="23254891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02AA" w14:textId="696E4DD3" w:rsidR="00B330BF" w:rsidRPr="00615E69" w:rsidRDefault="00267D58" w:rsidP="00267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B330BF" w:rsidRPr="00B330BF" w14:paraId="329CE21C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FE0A87" w14:textId="77777777" w:rsidR="00B330BF" w:rsidRPr="00B330BF" w:rsidRDefault="00B330BF" w:rsidP="00B330B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E6C74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78517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7D9945F" w14:textId="3A35FF94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711DFA6B" w14:textId="656D94EE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61CC918" w14:textId="712AC26B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2C66D4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95B58B0" w14:textId="4CCC0104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00662FE8" w14:textId="3BEE4CF1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6B489432" w14:textId="172112CE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6A35DB" w14:textId="07D74F0A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A0E5CE" w14:textId="043127C3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B330BF" w:rsidRPr="00B330BF" w14:paraId="0AE7020D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B1095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D7F7C0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4F80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3B1EB7AB" w14:textId="233D304B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2478F09E" w14:textId="681E6D7F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EB39A8A" w14:textId="059B4103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2C66D4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5B3C825D" w14:textId="02C0981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3B6208A5" w14:textId="4DB97BDE" w:rsidR="00B330BF" w:rsidRPr="00615E69" w:rsidRDefault="0090229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3AF27A22" w14:textId="399CC946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02294" w:rsidRPr="00615E6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3C2D" w14:textId="7300AA52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54B4F" w14:textId="05881570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="00976CFC" w:rsidRPr="00615E69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0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330BF" w:rsidRPr="00B330BF" w14:paraId="5CD5DF1F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4669F0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5B0563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EA81B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47EAEF4" w14:textId="0C0A3420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B0ABB4E" w14:textId="31EF5549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5C07222" w14:textId="692F3627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2C66D4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2E7512D" w14:textId="0622A4E0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5F22087B" w14:textId="1B2A9F7B" w:rsidR="00B330BF" w:rsidRPr="00615E69" w:rsidRDefault="0083432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37AC4E6B" w14:textId="5CBB1DC0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4942C0" w14:textId="304D50C2" w:rsidR="00B330BF" w:rsidRPr="00615E69" w:rsidRDefault="00B47F0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29E75" w14:textId="3DFA7B4A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B330BF" w:rsidRPr="00B330BF" w14:paraId="3C4156B6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D825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D90BB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22F5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447806B7" w14:textId="70F92AC4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BA68208" w14:textId="22C4F2C7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DD747CB" w14:textId="2C73DCEB" w:rsidR="00B330BF" w:rsidRPr="00AF72A6" w:rsidRDefault="002C66D4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56EA1D3F" w14:textId="169214F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9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E70E64E" w14:textId="05055C8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7C40382A" w14:textId="3E6B2C4D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B0F2" w14:textId="612B5799" w:rsidR="00B330BF" w:rsidRPr="00615E69" w:rsidRDefault="00E05C39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B47F03" w:rsidRPr="00615E69">
              <w:rPr>
                <w:rFonts w:ascii="Times New Roman" w:hAnsi="Times New Roman"/>
                <w:sz w:val="20"/>
                <w:szCs w:val="20"/>
              </w:rPr>
              <w:t>8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2057" w14:textId="250A657F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</w:tr>
      <w:tr w:rsidR="00B330BF" w:rsidRPr="00B330BF" w14:paraId="30F1B162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86B4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FAA8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24D3C7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FDD3D7B" w14:textId="1F427344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58C5666" w14:textId="7F90A6EB" w:rsidR="00B330BF" w:rsidRPr="00615E69" w:rsidRDefault="00074A5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B330BF" w:rsidRPr="00615E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63DB622A" w14:textId="76B3DA89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2C66D4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7251E0A9" w14:textId="3BE8D550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4A24B9D1" w14:textId="424D10E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7DF95BAB" w14:textId="6EFB6855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3E99AB" w14:textId="5780F912" w:rsidR="00B330BF" w:rsidRPr="00615E69" w:rsidRDefault="000465CA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A1A5A" w14:textId="3F8B0BA1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B330BF" w:rsidRPr="00B330BF" w14:paraId="247F882F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C967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5539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F5F9E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AE4309B" w14:textId="6B27739E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F29559D" w14:textId="58AA015E" w:rsidR="00B330BF" w:rsidRPr="00615E69" w:rsidRDefault="00074A5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1FC667CA" w14:textId="1110FD1A" w:rsidR="00B330BF" w:rsidRPr="00AF72A6" w:rsidRDefault="002C66D4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19887EB0" w14:textId="2D5F9E65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.0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2470D24C" w14:textId="4AE2902A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17407578" w14:textId="10C850F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377D" w14:textId="6F4AEDBB" w:rsidR="00B330BF" w:rsidRPr="00615E69" w:rsidRDefault="000465CA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8769" w14:textId="223AA11E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</w:tr>
      <w:tr w:rsidR="00B330BF" w:rsidRPr="00B330BF" w14:paraId="024FCCC2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84006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D14ED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788D67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1D5A94B" w14:textId="72836919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2CCC8C45" w14:textId="2E9054FE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E2E0DCE" w14:textId="0800A383" w:rsidR="00B330BF" w:rsidRPr="00AF72A6" w:rsidRDefault="00792B67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7D47068" w14:textId="34337B2D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BE8EDB7" w14:textId="466E8C02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31F47E91" w14:textId="7C90859B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84889" w14:textId="434F742D" w:rsidR="00B330BF" w:rsidRPr="00615E69" w:rsidRDefault="000465CA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F36AAA" w14:textId="19E64201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B330BF" w:rsidRPr="00B330BF" w14:paraId="06220C27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EEF8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E767E9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A0EA9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F61725C" w14:textId="6D8F8DF0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086D3520" w14:textId="42422FF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09BD049" w14:textId="59B4928C" w:rsidR="00B330BF" w:rsidRPr="00AF72A6" w:rsidRDefault="00792B67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54925B2F" w14:textId="1B3F422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8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0DC0EBAD" w14:textId="3F8A53C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3D1DF7E8" w14:textId="527455CB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51A1" w14:textId="64E2B079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0465CA"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58DD" w14:textId="1F2DCF85" w:rsidR="00B330BF" w:rsidRPr="00615E69" w:rsidRDefault="001201AD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330BF" w:rsidRPr="00B330BF" w14:paraId="4D3EA238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38DD01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30BF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8348FB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9381F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FED2D09" w14:textId="30C8F504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18E55903" w14:textId="43F49AD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0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3194780C" w14:textId="1141A031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27CE216E" w14:textId="717883AA" w:rsidR="00B330BF" w:rsidRPr="00615E69" w:rsidRDefault="00D21FC3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</w:t>
            </w:r>
            <w:r w:rsidR="00B330BF" w:rsidRPr="00615E69">
              <w:rPr>
                <w:rFonts w:ascii="Times New Roman" w:hAnsi="Times New Roman"/>
                <w:sz w:val="20"/>
                <w:szCs w:val="20"/>
              </w:rPr>
              <w:t>.</w:t>
            </w:r>
            <w:r w:rsidRPr="00615E69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29E52DDD" w14:textId="5CA6FB58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581D33E7" w14:textId="75362BDD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CFCBB" w14:textId="5E2A91E4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88DA4" w14:textId="0DA6E734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B330BF" w:rsidRPr="00B330BF" w14:paraId="533F39BA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22FC8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500C02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8869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7D22FC42" w14:textId="2991C912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42346132" w14:textId="5C688A0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1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hideMark/>
          </w:tcPr>
          <w:p w14:paraId="6E818052" w14:textId="76679D25" w:rsidR="00B330BF" w:rsidRPr="00AF72A6" w:rsidRDefault="00792B67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924BCBA" w14:textId="7B777F1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11691DFD" w14:textId="6EC15BCD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hideMark/>
          </w:tcPr>
          <w:p w14:paraId="08B0347A" w14:textId="162DD06C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DD52" w14:textId="33DE3CA0" w:rsidR="00B330BF" w:rsidRPr="00615E69" w:rsidRDefault="006323D8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8B0D" w14:textId="1A63D94C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B330BF" w:rsidRPr="00B330BF" w14:paraId="5D30CB19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683C4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BEF6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2FA527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1EDFB571" w14:textId="4715187C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07407597" w14:textId="1F70968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bottom w:val="nil"/>
            </w:tcBorders>
            <w:hideMark/>
          </w:tcPr>
          <w:p w14:paraId="4EEBC48C" w14:textId="31FC37C4" w:rsidR="00B330BF" w:rsidRPr="00AF72A6" w:rsidRDefault="00B330BF" w:rsidP="00B330B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792B67" w:rsidRPr="00AF72A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45E00C85" w14:textId="0E21FBE7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3F4D261B" w14:textId="1007DC64" w:rsidR="00B330BF" w:rsidRPr="00615E69" w:rsidRDefault="00834324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1" w:type="dxa"/>
            <w:tcBorders>
              <w:bottom w:val="nil"/>
            </w:tcBorders>
            <w:hideMark/>
          </w:tcPr>
          <w:p w14:paraId="0DBBA0D8" w14:textId="42694AB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16396F" w14:textId="5562F991" w:rsidR="00B330BF" w:rsidRPr="00615E69" w:rsidRDefault="00B32977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655A7" w14:textId="3FF52728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B330BF" w:rsidRPr="00B330BF" w14:paraId="1F4A8228" w14:textId="77777777" w:rsidTr="00B330BF">
        <w:trPr>
          <w:trHeight w:val="216"/>
          <w:jc w:val="center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5959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67F4" w14:textId="77777777" w:rsidR="00B330BF" w:rsidRPr="00B330BF" w:rsidRDefault="00B330BF" w:rsidP="00B330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CAD17" w14:textId="77777777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0BF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44A94710" w14:textId="7A73EFD9" w:rsidR="00B330BF" w:rsidRPr="00B330BF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1" w:type="dxa"/>
            <w:tcBorders>
              <w:top w:val="nil"/>
            </w:tcBorders>
            <w:hideMark/>
          </w:tcPr>
          <w:p w14:paraId="2D180675" w14:textId="02FEC3BA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8</w:t>
            </w:r>
            <w:r w:rsidR="00074A5F" w:rsidRPr="00615E6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nil"/>
            </w:tcBorders>
            <w:hideMark/>
          </w:tcPr>
          <w:p w14:paraId="0DBC8196" w14:textId="39BFA434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</w:t>
            </w:r>
            <w:r w:rsidR="00792B67" w:rsidRPr="00615E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13C40B1F" w14:textId="09B1130E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D21FC3" w:rsidRPr="00615E6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62EB5D81" w14:textId="511586D3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834324" w:rsidRPr="00615E6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1" w:type="dxa"/>
            <w:tcBorders>
              <w:top w:val="nil"/>
            </w:tcBorders>
            <w:hideMark/>
          </w:tcPr>
          <w:p w14:paraId="7A6F155F" w14:textId="1BA17CE1" w:rsidR="00B330BF" w:rsidRPr="00615E69" w:rsidRDefault="00B330BF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0.</w:t>
            </w:r>
            <w:r w:rsidR="00976CFC" w:rsidRPr="00615E6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D2DA" w14:textId="4DA2EF49" w:rsidR="00B330BF" w:rsidRPr="00615E69" w:rsidRDefault="00B32977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</w:t>
            </w:r>
            <w:r w:rsidR="00A617C3" w:rsidRPr="00615E6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BA0E" w14:textId="47A4777A" w:rsidR="00B330BF" w:rsidRPr="00615E69" w:rsidRDefault="00976CFC" w:rsidP="00B330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5E69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</w:tr>
    </w:tbl>
    <w:p w14:paraId="11CF54DF" w14:textId="77777777" w:rsidR="00B330BF" w:rsidRDefault="00B330BF"/>
    <w:sectPr w:rsidR="00B33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12"/>
    <w:rsid w:val="000465CA"/>
    <w:rsid w:val="00074A5F"/>
    <w:rsid w:val="000B4CC4"/>
    <w:rsid w:val="001201AD"/>
    <w:rsid w:val="00126E1D"/>
    <w:rsid w:val="0021296B"/>
    <w:rsid w:val="00232DEB"/>
    <w:rsid w:val="002423F9"/>
    <w:rsid w:val="00267D58"/>
    <w:rsid w:val="002C66D4"/>
    <w:rsid w:val="003460D5"/>
    <w:rsid w:val="003F6D9B"/>
    <w:rsid w:val="00425FCF"/>
    <w:rsid w:val="0044429E"/>
    <w:rsid w:val="00463965"/>
    <w:rsid w:val="00470463"/>
    <w:rsid w:val="004A0348"/>
    <w:rsid w:val="005E08AE"/>
    <w:rsid w:val="00615E69"/>
    <w:rsid w:val="006323D8"/>
    <w:rsid w:val="00687137"/>
    <w:rsid w:val="00737E3B"/>
    <w:rsid w:val="00792B67"/>
    <w:rsid w:val="007A70D4"/>
    <w:rsid w:val="00834324"/>
    <w:rsid w:val="00902294"/>
    <w:rsid w:val="00976CFC"/>
    <w:rsid w:val="00992D12"/>
    <w:rsid w:val="009B47A2"/>
    <w:rsid w:val="00A617C3"/>
    <w:rsid w:val="00AB072F"/>
    <w:rsid w:val="00AC55BB"/>
    <w:rsid w:val="00AF72A6"/>
    <w:rsid w:val="00B32977"/>
    <w:rsid w:val="00B330BF"/>
    <w:rsid w:val="00B47F03"/>
    <w:rsid w:val="00B538CB"/>
    <w:rsid w:val="00D21FC3"/>
    <w:rsid w:val="00DF1869"/>
    <w:rsid w:val="00E00240"/>
    <w:rsid w:val="00E05C39"/>
    <w:rsid w:val="00E42156"/>
    <w:rsid w:val="00EC46DC"/>
    <w:rsid w:val="00EC7A45"/>
    <w:rsid w:val="00F1073E"/>
    <w:rsid w:val="00F11315"/>
    <w:rsid w:val="00F117E0"/>
    <w:rsid w:val="00FC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719B"/>
  <w15:chartTrackingRefBased/>
  <w15:docId w15:val="{87F063A1-EE24-462B-A43D-C4E2BB6DA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330BF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47</cp:revision>
  <dcterms:created xsi:type="dcterms:W3CDTF">2021-10-03T23:51:00Z</dcterms:created>
  <dcterms:modified xsi:type="dcterms:W3CDTF">2022-03-25T20:44:00Z</dcterms:modified>
</cp:coreProperties>
</file>